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387" w:rsidRPr="00272E7F" w:rsidRDefault="00A65387" w:rsidP="00A65387">
      <w:pPr>
        <w:rPr>
          <w:b/>
          <w:u w:val="single"/>
        </w:rPr>
      </w:pPr>
      <w:bookmarkStart w:id="0" w:name="_GoBack"/>
      <w:bookmarkEnd w:id="0"/>
      <w:r w:rsidRPr="00272E7F">
        <w:rPr>
          <w:b/>
          <w:u w:val="single"/>
        </w:rPr>
        <w:t>Supplementary Table 1A. Microbial taxa associated with infant growth</w:t>
      </w:r>
    </w:p>
    <w:tbl>
      <w:tblPr>
        <w:tblStyle w:val="TableGrid"/>
        <w:tblpPr w:leftFromText="180" w:rightFromText="180" w:vertAnchor="text" w:horzAnchor="margin" w:tblpY="47"/>
        <w:tblW w:w="9360" w:type="dxa"/>
        <w:tblLook w:val="04A0" w:firstRow="1" w:lastRow="0" w:firstColumn="1" w:lastColumn="0" w:noHBand="0" w:noVBand="1"/>
      </w:tblPr>
      <w:tblGrid>
        <w:gridCol w:w="5871"/>
        <w:gridCol w:w="1163"/>
        <w:gridCol w:w="1163"/>
        <w:gridCol w:w="1163"/>
      </w:tblGrid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Species 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st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value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-P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cillus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17E-1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8E-13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rthrobacter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0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4E-1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7E-09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anaerobacterales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98E-1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8E-08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aenibacillus sp. LPB0068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6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87E-08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3E-05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uralibacter gergoviae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78E-08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39E-05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andidatus Kinetoplastibacterium oncopeltii TCC290E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9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9E-0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91E-05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Weissella ceti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6E-0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27E-05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cillaceae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0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0E-0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0E-04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anaerobacter italicus Ab9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8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2E-0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1E-03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ctinomyces sp. oral taxon 414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0E-0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0E-03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anaerobacterium thermosaccharolyticum DSM 57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4E-0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2E-03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urkholderia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820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5E-0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62E-03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hizobium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9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78E-06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38E-03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cardovia inopinata JCM 1253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8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8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4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lostridia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5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7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lostridium formicaceticum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18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02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0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uricibacter sp. H12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30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5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listipes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3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33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6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grobacterium tumefaciens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33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1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0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lostridioides difficile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4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83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1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aulobacteraceae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6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3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6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elenomonas sp. oral taxon 920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7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48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3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taphylococcus epidermidis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6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7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3E-02</w:t>
            </w:r>
          </w:p>
        </w:tc>
      </w:tr>
      <w:tr w:rsidR="00A65387" w:rsidRPr="00272E7F" w:rsidTr="00902922">
        <w:trPr>
          <w:trHeight w:val="320"/>
        </w:trPr>
        <w:tc>
          <w:tcPr>
            <w:tcW w:w="5871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eliobacterium modesticaldum Ice1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2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53E-05</w:t>
            </w:r>
          </w:p>
        </w:tc>
        <w:tc>
          <w:tcPr>
            <w:tcW w:w="1163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6E-02</w:t>
            </w:r>
          </w:p>
        </w:tc>
      </w:tr>
    </w:tbl>
    <w:p w:rsidR="00A65387" w:rsidRPr="00272E7F" w:rsidRDefault="00A65387" w:rsidP="00A65387">
      <w:pPr>
        <w:rPr>
          <w:b/>
          <w:u w:val="single"/>
        </w:rPr>
      </w:pPr>
    </w:p>
    <w:p w:rsidR="00A65387" w:rsidRPr="00272E7F" w:rsidRDefault="00A65387" w:rsidP="00A65387">
      <w:pPr>
        <w:rPr>
          <w:b/>
          <w:u w:val="single"/>
        </w:r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lastRenderedPageBreak/>
        <w:t>Supplementary Table 1B. Microbial KEGG Pathways associated with infant growth</w:t>
      </w:r>
    </w:p>
    <w:p w:rsidR="00A65387" w:rsidRPr="00272E7F" w:rsidRDefault="00A65387" w:rsidP="00A65387">
      <w:pPr>
        <w:rPr>
          <w:b/>
          <w:u w:val="singl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60"/>
        <w:gridCol w:w="960"/>
        <w:gridCol w:w="2865"/>
        <w:gridCol w:w="990"/>
        <w:gridCol w:w="1440"/>
        <w:gridCol w:w="1440"/>
      </w:tblGrid>
      <w:tr w:rsidR="00A65387" w:rsidRPr="00272E7F" w:rsidTr="00902922">
        <w:trPr>
          <w:trHeight w:val="320"/>
        </w:trPr>
        <w:tc>
          <w:tcPr>
            <w:tcW w:w="16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EGG feature</w:t>
            </w:r>
          </w:p>
        </w:tc>
        <w:tc>
          <w:tcPr>
            <w:tcW w:w="960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ame</w:t>
            </w:r>
          </w:p>
        </w:tc>
        <w:tc>
          <w:tcPr>
            <w:tcW w:w="2865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athway</w:t>
            </w:r>
          </w:p>
        </w:tc>
        <w:tc>
          <w:tcPr>
            <w:tcW w:w="99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st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value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-P</w:t>
            </w:r>
          </w:p>
        </w:tc>
      </w:tr>
      <w:tr w:rsidR="00E93E59" w:rsidRPr="00272E7F" w:rsidTr="00902922">
        <w:trPr>
          <w:trHeight w:val="320"/>
        </w:trPr>
        <w:tc>
          <w:tcPr>
            <w:tcW w:w="16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960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srC</w:t>
            </w:r>
          </w:p>
        </w:tc>
        <w:tc>
          <w:tcPr>
            <w:tcW w:w="2865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Biofilm Formation – E.Coli </w:t>
            </w:r>
          </w:p>
        </w:tc>
        <w:tc>
          <w:tcPr>
            <w:tcW w:w="99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2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3E-06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3E-04</w:t>
            </w:r>
          </w:p>
        </w:tc>
      </w:tr>
      <w:tr w:rsidR="00A65387" w:rsidRPr="00272E7F" w:rsidTr="00902922">
        <w:trPr>
          <w:trHeight w:val="320"/>
        </w:trPr>
        <w:tc>
          <w:tcPr>
            <w:tcW w:w="16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960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RNA-Ile</w:t>
            </w:r>
          </w:p>
        </w:tc>
        <w:tc>
          <w:tcPr>
            <w:tcW w:w="2865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Aminoacyl- tRNA biosynthesis </w:t>
            </w:r>
          </w:p>
        </w:tc>
        <w:tc>
          <w:tcPr>
            <w:tcW w:w="99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47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4E-04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7E-02</w:t>
            </w:r>
          </w:p>
        </w:tc>
      </w:tr>
      <w:tr w:rsidR="00A65387" w:rsidRPr="00272E7F" w:rsidTr="00902922">
        <w:trPr>
          <w:trHeight w:val="320"/>
        </w:trPr>
        <w:tc>
          <w:tcPr>
            <w:tcW w:w="16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3771</w:t>
            </w:r>
          </w:p>
        </w:tc>
        <w:tc>
          <w:tcPr>
            <w:tcW w:w="960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srR</w:t>
            </w:r>
          </w:p>
        </w:tc>
        <w:tc>
          <w:tcPr>
            <w:tcW w:w="2865" w:type="dxa"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Rrf2 family transcriptional regulator </w:t>
            </w:r>
          </w:p>
        </w:tc>
        <w:tc>
          <w:tcPr>
            <w:tcW w:w="99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6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0E-04</w:t>
            </w:r>
          </w:p>
        </w:tc>
        <w:tc>
          <w:tcPr>
            <w:tcW w:w="144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0E-02</w:t>
            </w:r>
          </w:p>
        </w:tc>
      </w:tr>
    </w:tbl>
    <w:p w:rsidR="00A65387" w:rsidRPr="00272E7F" w:rsidRDefault="00A65387" w:rsidP="00A65387">
      <w:pPr>
        <w:rPr>
          <w:b/>
          <w:u w:val="single"/>
        </w:rPr>
      </w:pPr>
    </w:p>
    <w:p w:rsidR="00A65387" w:rsidRPr="00272E7F" w:rsidRDefault="00A65387" w:rsidP="00A65387">
      <w:pPr>
        <w:rPr>
          <w:b/>
          <w:u w:val="single"/>
        </w:r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  <w:sectPr w:rsidR="00A65387" w:rsidRPr="00272E7F" w:rsidSect="001A3AF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lastRenderedPageBreak/>
        <w:t>Supplementary Table 1C. Micro-transcriptome features associated with infant growth</w:t>
      </w:r>
    </w:p>
    <w:tbl>
      <w:tblPr>
        <w:tblStyle w:val="TableGrid"/>
        <w:tblW w:w="5980" w:type="dxa"/>
        <w:tblLook w:val="04A0" w:firstRow="1" w:lastRow="0" w:firstColumn="1" w:lastColumn="0" w:noHBand="0" w:noVBand="1"/>
      </w:tblPr>
      <w:tblGrid>
        <w:gridCol w:w="2080"/>
        <w:gridCol w:w="1300"/>
        <w:gridCol w:w="1300"/>
        <w:gridCol w:w="1300"/>
      </w:tblGrid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st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value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-P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02e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432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3E-1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6E-13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P0P2 (rRNA)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17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7E-11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72E-09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ELF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03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51E-11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5E-08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613-5p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60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36E-10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1E-07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BET (lncRNA)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360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1E-09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07E-07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90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52E-09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2E-06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89f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202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0E-08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2E-05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EBPZOS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67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9E-08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8E-05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93-3p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254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9E-07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7E-04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LSM14B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414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93E-07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4E-04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89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5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1E-0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05E-04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19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013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8E-0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1E-04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641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9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1E-0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41E-04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45SN2 (rRNA)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24E-0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5E-03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63a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79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2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5E-03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5p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47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7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8E-03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 (rRNA)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48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3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2E-03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273g-3p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3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7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64E-03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AT1 (lncRNA)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3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9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0E-02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808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1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39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1E-02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OX2-OT (lncRNA)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66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2E-0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6E-02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e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72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4E-04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0E-02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908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8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4E-04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6E-02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5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00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4E-04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81E-02</w:t>
            </w:r>
          </w:p>
        </w:tc>
      </w:tr>
      <w:tr w:rsidR="00A65387" w:rsidRPr="00272E7F" w:rsidTr="00902922">
        <w:trPr>
          <w:trHeight w:val="320"/>
        </w:trPr>
        <w:tc>
          <w:tcPr>
            <w:tcW w:w="208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68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35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6E-04</w:t>
            </w:r>
          </w:p>
        </w:tc>
        <w:tc>
          <w:tcPr>
            <w:tcW w:w="130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85E-02</w:t>
            </w:r>
          </w:p>
        </w:tc>
      </w:tr>
    </w:tbl>
    <w:p w:rsidR="00A65387" w:rsidRPr="00272E7F" w:rsidRDefault="00A65387" w:rsidP="00A65387">
      <w:pPr>
        <w:rPr>
          <w:b/>
          <w:u w:val="single"/>
        </w:rPr>
        <w:sectPr w:rsidR="00A65387" w:rsidRPr="00272E7F" w:rsidSect="001A3A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lastRenderedPageBreak/>
        <w:t>Supplementary Table 2</w:t>
      </w:r>
      <w:r w:rsidR="002F66DE" w:rsidRPr="00272E7F">
        <w:rPr>
          <w:b/>
          <w:u w:val="single"/>
        </w:rPr>
        <w:t>A</w:t>
      </w:r>
      <w:r w:rsidRPr="00272E7F">
        <w:rPr>
          <w:b/>
          <w:u w:val="single"/>
        </w:rPr>
        <w:t>. Associations between microbial phyla and micro-transcriptome features</w:t>
      </w:r>
    </w:p>
    <w:tbl>
      <w:tblPr>
        <w:tblW w:w="6385" w:type="dxa"/>
        <w:tblLook w:val="04A0" w:firstRow="1" w:lastRow="0" w:firstColumn="1" w:lastColumn="0" w:noHBand="0" w:noVBand="1"/>
      </w:tblPr>
      <w:tblGrid>
        <w:gridCol w:w="1856"/>
        <w:gridCol w:w="1758"/>
        <w:gridCol w:w="1300"/>
        <w:gridCol w:w="1479"/>
      </w:tblGrid>
      <w:tr w:rsidR="005E2B79" w:rsidRPr="00272E7F" w:rsidTr="00532AEB">
        <w:trPr>
          <w:trHeight w:val="320"/>
        </w:trPr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hylum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stimate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-P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48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5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32AEB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48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5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32AEB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32AEB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4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32AEB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32AEB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2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07E-10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96a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9E-9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0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6E-8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3p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0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6E-8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71E-8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71E-8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B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03E-7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45E-6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641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0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8E-6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96a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46E-6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75E-6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7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33E-5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3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4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1E-4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7E-4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9E-3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8E-3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8E-2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6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2E-2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2E-2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8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1E-2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1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2E-2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0b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6E-2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3F3A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26E-2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3F3AP4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26E-2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3E-2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85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1E-2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ferribacter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4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2E-2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4E-2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85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03E-2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78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8E-2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78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2E-1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4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3E-1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i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7E-1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an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0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8E-1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0E-1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anctomyc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2E-1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enericu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1E-1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6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4E-1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4E-1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6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0E-1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35E-1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8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9E-1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6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2E-1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anctomyc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4E-1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anctomyc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LINC00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4E-1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1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83E-1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2E-1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0E-1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anctomyc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1E-1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135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35E-11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2E-1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5E-1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an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302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6E-1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1E-10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4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6E-0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4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2E-0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6E-0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9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4E-0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70E-09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41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7E-0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an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P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3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4E-0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93E-0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ferribacter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TRNR2L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22E-0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9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99E-08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anctomyc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03a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1E-0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7S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99E-0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enericu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1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27E-0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77E-07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enericu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A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1E-0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76E-0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1E-06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8E-0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ferribacter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9E-0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T3GA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4E-0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641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7E-0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13E-0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enericu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7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37E-05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rysiogen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SX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4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Verrucomicrob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2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4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7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enericu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0a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3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6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ferribacter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63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4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rysiogen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68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7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9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lanctomyc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0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rysiogen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8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67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loroflexi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01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loroflexi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01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0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3E-04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ferribacter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HKB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0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6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rysiogen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MX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4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5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6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7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19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5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an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4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0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93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4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8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Fus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7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0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pirocha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55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9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loroflexi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2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6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rysiogen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OX2-O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4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64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4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4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4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17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uryarchae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22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Verrucomicrob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89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32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navibacteri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46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3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53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03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3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55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an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3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68E-03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navibacteri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8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0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2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navibacteri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0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9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5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navibacteri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0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1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ferribacter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HK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8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3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4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3p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4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navibacteri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8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2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4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loroflexi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6b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8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9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0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9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navibacteri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78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3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5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tog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18S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tog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18SN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tog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18SN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tog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18SN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hermotog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18S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2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enericu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2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1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sidi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5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09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8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Nitrospira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4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ynergistete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8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scomycot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7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Verrucomicrob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82E-02</w:t>
            </w:r>
          </w:p>
        </w:tc>
      </w:tr>
      <w:tr w:rsidR="005E2B79" w:rsidRPr="00272E7F" w:rsidTr="00532AEB">
        <w:trPr>
          <w:trHeight w:val="320"/>
        </w:trPr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usobacteria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03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B79" w:rsidRPr="00272E7F" w:rsidRDefault="005E2B79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90E-02</w:t>
            </w:r>
          </w:p>
        </w:tc>
      </w:tr>
    </w:tbl>
    <w:p w:rsidR="00A65387" w:rsidRPr="00272E7F" w:rsidRDefault="00A65387" w:rsidP="00A65387">
      <w:pPr>
        <w:rPr>
          <w:b/>
          <w:u w:val="single"/>
        </w:rPr>
      </w:pPr>
    </w:p>
    <w:p w:rsidR="00A65387" w:rsidRPr="00272E7F" w:rsidRDefault="00A65387" w:rsidP="00A65387">
      <w:pPr>
        <w:rPr>
          <w:b/>
          <w:u w:val="single"/>
        </w:rPr>
        <w:sectPr w:rsidR="00A65387" w:rsidRPr="00272E7F" w:rsidSect="00A653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lastRenderedPageBreak/>
        <w:t>Supplementary Table 2</w:t>
      </w:r>
      <w:r w:rsidR="002F66DE" w:rsidRPr="00272E7F">
        <w:rPr>
          <w:b/>
          <w:u w:val="single"/>
        </w:rPr>
        <w:t>B</w:t>
      </w:r>
      <w:r w:rsidRPr="00272E7F">
        <w:rPr>
          <w:b/>
          <w:u w:val="single"/>
        </w:rPr>
        <w:t>. Associations between microbial  KEGG pathways and micro-transcriptome features</w:t>
      </w:r>
    </w:p>
    <w:p w:rsidR="00A65387" w:rsidRPr="00272E7F" w:rsidRDefault="00A65387" w:rsidP="00A65387">
      <w:pPr>
        <w:rPr>
          <w:b/>
          <w:u w:val="single"/>
        </w:rPr>
      </w:pPr>
    </w:p>
    <w:tbl>
      <w:tblPr>
        <w:tblStyle w:val="TableGrid"/>
        <w:tblW w:w="6385" w:type="dxa"/>
        <w:tblLook w:val="04A0" w:firstRow="1" w:lastRow="0" w:firstColumn="1" w:lastColumn="0" w:noHBand="0" w:noVBand="1"/>
      </w:tblPr>
      <w:tblGrid>
        <w:gridCol w:w="1300"/>
        <w:gridCol w:w="2565"/>
        <w:gridCol w:w="1080"/>
        <w:gridCol w:w="1440"/>
      </w:tblGrid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EGG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stimate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-P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5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1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8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6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9c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75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6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LC6A2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5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8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7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9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6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9c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3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75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LC6A2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AT1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8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30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7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18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2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3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01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19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8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19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TC1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18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9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6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9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5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8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01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1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TC1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BF0C4C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&lt; 1.00E-10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AT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4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65E-9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35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2E-9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EF1A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8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43E-9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3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0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11E-8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EF1A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21E-8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4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8E-8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35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7E-8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P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0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6E-8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4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1E-7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1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7E-7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2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0E-7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0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9E-7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0E-7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2E-6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2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4E-6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3E-6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7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64E-6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4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1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93E-6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7a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1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54E-6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TRNR2L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3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9E-6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3E-6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574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8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0E-6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4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0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1E-6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4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5E-6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9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1E-6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51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1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6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3E-5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45SN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7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61E-5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6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8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31E-5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70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05E-5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ATK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1E-5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805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1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9E-5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3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3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7E-5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03a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2E-5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2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63E-5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f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4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1E-5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70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6E-5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23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6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9E-5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2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6E-4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XNI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8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0E-4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90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7E-4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0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7E-4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03a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8E-4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3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7E-4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96a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55E-4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55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BPF18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7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1E-4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5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3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7E-4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6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5E-4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3E-4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2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6E-4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f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3E-3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f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3E-3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8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7E-3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8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4E-3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P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2E-3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4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6E-3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7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7E-3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TC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2E-3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724-5p.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9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1E-3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4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8E-3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5E-3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30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3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4E-3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5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6E-2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f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4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5E-2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f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4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5E-2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86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5E-2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5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1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70E-2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3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1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5E-2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8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8E-2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9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8E-2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2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4E-2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9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4E-2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3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3E-2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19E-2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7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3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9E-2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3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6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6E-2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2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3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66E-2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1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8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5E-2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TC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6E-2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9E-2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9E-2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9E-2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NORD14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7E-2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EF1A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1E-2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9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56E-2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9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4E-2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68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6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61E-2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7E-2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7E-2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BA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1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273g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1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9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5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8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6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88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56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2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28E-2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BA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1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4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6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NORD14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2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51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89f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5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7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4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9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4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9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4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9E-1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78g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1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3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c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5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6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5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90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3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5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5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2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6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0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14E-1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0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2E-1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6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3E-1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3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9E-1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1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3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AM198B-AS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38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3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55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5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5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8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2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4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4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32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1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5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55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5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1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3F3AP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2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3F3AP4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2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2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32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7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42E-1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0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6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3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0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4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T3GAL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6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4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4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T3GAL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6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1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59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40E-1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808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3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4E-1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7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4E-1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BPF18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3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32E-1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6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66E-1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1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0E-1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LJ4463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4E-1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3E-1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3E-1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LJ4463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11E-1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36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0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38E-1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0E-1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0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2E-1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5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76E-1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5E-1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3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5E-1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4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5E-1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4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65E-1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4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65E-11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0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1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2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2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4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5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0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32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37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91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8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59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T3GAL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8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73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4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73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08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5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21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1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04E-10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2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2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9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4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4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3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0e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9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61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61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0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2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0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1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16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5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7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302-1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1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g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09E-09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4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5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7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4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8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8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5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02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5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7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41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25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g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7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3e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3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0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8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04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89f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5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07E-08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4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7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5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3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19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2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c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0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0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4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7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LINC0050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3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L3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6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2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8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59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MX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1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60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1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6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51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0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4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59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68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8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88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9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0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23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96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6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31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36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36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41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77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58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08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1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99E-07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9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4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T3GAL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1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41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7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2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61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5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R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3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9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51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0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7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1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5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3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4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9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46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5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PH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6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2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2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7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5-8SN4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7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600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89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600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89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30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3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97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5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6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2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8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87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3F3AP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33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3F3AP4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33E-06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302-1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0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9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94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70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7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93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0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70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8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8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i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0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46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4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3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04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1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6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64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0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ATK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7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23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8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3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0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6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7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1421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7SL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9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8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70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7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3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641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0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9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2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2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35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9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5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2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27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6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59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OX2-OT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1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6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7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805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48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46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72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5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00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75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2.75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6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0d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75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46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33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7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78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0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23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91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574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91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5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01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03a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42E-05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9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1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2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96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5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9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1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7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6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7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45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7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7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91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3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3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3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8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600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f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600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let-7f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8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PH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8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6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5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8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3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2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3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3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7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7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6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2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80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4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90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3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06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1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2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8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7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8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5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1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9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0369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23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5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0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5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0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94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5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2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9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1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6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6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4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5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9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1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57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19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6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25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4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45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7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5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48a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8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73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130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37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48a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9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49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93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94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2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76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15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76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135b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4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61E-04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86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1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3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7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3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48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8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5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48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8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200c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7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1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9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5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7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5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5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47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5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93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42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01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436b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1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2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4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4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46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80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5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6870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7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19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60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6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36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30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3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0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46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5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0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4-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3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53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9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0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0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07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7SL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1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14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0b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4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34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1422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0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9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2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81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3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7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1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1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08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81b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7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42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63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0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51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60-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83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9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LJ4463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91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S2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10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3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69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5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54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5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69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72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3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12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22E-03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607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0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3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01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884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1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9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AT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1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6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04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8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3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4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7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74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36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3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18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49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167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8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7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61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4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79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42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2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89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83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7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3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9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94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9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18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7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10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1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68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7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7SL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0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1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93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6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0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87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70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8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013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50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60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TRNR2L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03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80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286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15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04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0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27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600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09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41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9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0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27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86-5p.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.99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0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0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27a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9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3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lastRenderedPageBreak/>
              <w:t>K1851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23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1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58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EF1A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74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1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74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671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8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65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74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45SN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8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1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961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let-7c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8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2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4043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TRNR2L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9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5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1979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287-5p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5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79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AM198B-AS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21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0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366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785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15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88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078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AMD5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5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.95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355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1272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6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48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59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83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20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2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5594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SX1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139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4E-02</w:t>
            </w:r>
          </w:p>
        </w:tc>
      </w:tr>
      <w:tr w:rsidR="00743B93" w:rsidRPr="00272E7F" w:rsidTr="00743B93">
        <w:trPr>
          <w:trHeight w:val="320"/>
        </w:trPr>
        <w:tc>
          <w:tcPr>
            <w:tcW w:w="1300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02886</w:t>
            </w:r>
          </w:p>
        </w:tc>
        <w:tc>
          <w:tcPr>
            <w:tcW w:w="2565" w:type="dxa"/>
            <w:noWrap/>
            <w:hideMark/>
          </w:tcPr>
          <w:p w:rsidR="00743B93" w:rsidRPr="00272E7F" w:rsidRDefault="00743B93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558</w:t>
            </w:r>
          </w:p>
        </w:tc>
        <w:tc>
          <w:tcPr>
            <w:tcW w:w="108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77</w:t>
            </w:r>
          </w:p>
        </w:tc>
        <w:tc>
          <w:tcPr>
            <w:tcW w:w="1440" w:type="dxa"/>
            <w:noWrap/>
            <w:hideMark/>
          </w:tcPr>
          <w:p w:rsidR="00743B93" w:rsidRPr="00272E7F" w:rsidRDefault="00743B93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78E-02</w:t>
            </w:r>
          </w:p>
        </w:tc>
      </w:tr>
    </w:tbl>
    <w:p w:rsidR="00A65387" w:rsidRPr="00272E7F" w:rsidRDefault="00A65387" w:rsidP="00A65387">
      <w:pPr>
        <w:rPr>
          <w:b/>
          <w:u w:val="single"/>
        </w:r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lastRenderedPageBreak/>
        <w:t>Supplementary Table 3. Associations between growth-associated microbial KEGG pathways and growth-associated micro-transcriptome features</w:t>
      </w:r>
    </w:p>
    <w:p w:rsidR="00A65387" w:rsidRPr="00272E7F" w:rsidRDefault="00A65387" w:rsidP="00A65387">
      <w:pPr>
        <w:rPr>
          <w:b/>
          <w:u w:val="single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1300"/>
        <w:gridCol w:w="2260"/>
        <w:gridCol w:w="1300"/>
        <w:gridCol w:w="1300"/>
        <w:gridCol w:w="1300"/>
      </w:tblGrid>
      <w:tr w:rsidR="00A65387" w:rsidRPr="00272E7F" w:rsidTr="0090292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EGG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C613EF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Adj- </w:t>
            </w:r>
            <w:r w:rsidR="00A65387" w:rsidRPr="00272E7F">
              <w:rPr>
                <w:color w:val="000000"/>
              </w:rPr>
              <w:t>P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A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E+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E+00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151a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53E-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26E-130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28E-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31E-59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4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8E-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88E-20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-mir-3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23E-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03E-18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NA28SN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-0.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36E-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66E-14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42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3613-5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.04E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65E-06</w:t>
            </w:r>
          </w:p>
        </w:tc>
      </w:tr>
      <w:tr w:rsidR="00A65387" w:rsidRPr="00272E7F" w:rsidTr="0090292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18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miR-4693-3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.94E-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7.94E-04</w:t>
            </w:r>
          </w:p>
        </w:tc>
      </w:tr>
    </w:tbl>
    <w:p w:rsidR="00A65387" w:rsidRPr="00272E7F" w:rsidRDefault="00A65387" w:rsidP="00A65387">
      <w:pPr>
        <w:rPr>
          <w:b/>
          <w:u w:val="single"/>
        </w:rPr>
      </w:pPr>
    </w:p>
    <w:p w:rsidR="00A65387" w:rsidRPr="00272E7F" w:rsidRDefault="00A65387" w:rsidP="00A65387">
      <w:p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</w:rPr>
      </w:pPr>
      <w:r w:rsidRPr="00272E7F">
        <w:rPr>
          <w:b/>
        </w:rPr>
        <w:lastRenderedPageBreak/>
        <w:t>Supplemental Table 4. Reactome pathways enriched by the PPI networks for mRNAs targeted by growth-related miRNAs</w:t>
      </w:r>
    </w:p>
    <w:tbl>
      <w:tblPr>
        <w:tblStyle w:val="TableGrid"/>
        <w:tblW w:w="8876" w:type="dxa"/>
        <w:tblLook w:val="04A0" w:firstRow="1" w:lastRow="0" w:firstColumn="1" w:lastColumn="0" w:noHBand="0" w:noVBand="1"/>
      </w:tblPr>
      <w:tblGrid>
        <w:gridCol w:w="5512"/>
        <w:gridCol w:w="1244"/>
        <w:gridCol w:w="1060"/>
        <w:gridCol w:w="1060"/>
      </w:tblGrid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athway Name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Pathway ID 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Count in Gene Set 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C613EF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 xml:space="preserve">Adj - P 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ncanonical activation of NOTCH3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9017802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8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12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TCH4 Activation and Transmission of Signal to the Nucleu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9013700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11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19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PH-ephrin mediated repulsion of cell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3928665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8 of 50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19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egulated proteolysis of p75NTR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193692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11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19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RIF signals cell death from the nucleu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05043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16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33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TCH2 Activation and Transmission of Signal to the Nucleu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979096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22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99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ell death signalling via NRAGE, NRIF and NADE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04998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8 of 75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099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TCH3 Activation and Transmission of Signal to the Nucleu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9013507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25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126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uclear signaling by ERBB4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1251985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26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131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PH-Ephrin signaling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682334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8 of 91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09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ctivated NOTCH1 Transmits Signal to the Nucleu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122948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31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22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ignaling by NOTCH2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1980145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33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43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75 NTR receptor-mediated signalling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193704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8 of 96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43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onstitutive Signaling by NOTCH1 HD+PEST Domain Mutant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894862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6 of 57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6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ignaling by NOTCH1 HD+PEST Domain Mutants in Cancer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894858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6 of 57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6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onstitutive Signaling by NOTCH1 PEST Domain Mutants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644606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6 of 57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6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ignaling by NOTCH1 in Cancer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644603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6 of 57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6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ignaling by NOTCH1 PEST Domain Mutants in Cancer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2644602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6 of 57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6</w:t>
            </w:r>
          </w:p>
        </w:tc>
      </w:tr>
      <w:tr w:rsidR="00A65387" w:rsidRPr="00272E7F" w:rsidTr="00902922">
        <w:trPr>
          <w:trHeight w:val="300"/>
        </w:trPr>
        <w:tc>
          <w:tcPr>
            <w:tcW w:w="5512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ignaling by ERBB4</w:t>
            </w:r>
          </w:p>
        </w:tc>
        <w:tc>
          <w:tcPr>
            <w:tcW w:w="1244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SA-1236394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5 of 42</w:t>
            </w:r>
          </w:p>
        </w:tc>
        <w:tc>
          <w:tcPr>
            <w:tcW w:w="1060" w:type="dxa"/>
            <w:noWrap/>
            <w:hideMark/>
          </w:tcPr>
          <w:p w:rsidR="00A65387" w:rsidRPr="00272E7F" w:rsidRDefault="00A65387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449</w:t>
            </w:r>
          </w:p>
        </w:tc>
      </w:tr>
    </w:tbl>
    <w:p w:rsidR="00A65387" w:rsidRPr="00272E7F" w:rsidRDefault="00A65387" w:rsidP="00A65387">
      <w:p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t>Supplemental Table 5A. Microbial feature groups</w:t>
      </w:r>
    </w:p>
    <w:tbl>
      <w:tblPr>
        <w:tblStyle w:val="TableGrid"/>
        <w:tblW w:w="8077" w:type="dxa"/>
        <w:tblLook w:val="04A0" w:firstRow="1" w:lastRow="0" w:firstColumn="1" w:lastColumn="0" w:noHBand="0" w:noVBand="1"/>
      </w:tblPr>
      <w:tblGrid>
        <w:gridCol w:w="1662"/>
        <w:gridCol w:w="1283"/>
        <w:gridCol w:w="1283"/>
        <w:gridCol w:w="1283"/>
        <w:gridCol w:w="1283"/>
        <w:gridCol w:w="1283"/>
      </w:tblGrid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/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otal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xpected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its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aw p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 - P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obiotics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4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49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9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n Pathogenic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8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723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23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ndole producers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3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82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597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acultative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90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.02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883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n Motile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12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44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98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on sporulating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6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.96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99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od-shaped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78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.14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999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ree-living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85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.4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esophile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87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0.5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66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Gram +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010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0.7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283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</w:tbl>
    <w:p w:rsidR="00A65387" w:rsidRPr="00272E7F" w:rsidRDefault="00A65387" w:rsidP="00A65387"/>
    <w:p w:rsidR="00A65387" w:rsidRPr="00272E7F" w:rsidRDefault="00A65387" w:rsidP="00A65387"/>
    <w:p w:rsidR="00A65387" w:rsidRPr="00272E7F" w:rsidRDefault="00A65387" w:rsidP="00A65387">
      <w:p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pPr>
        <w:rPr>
          <w:b/>
          <w:u w:val="single"/>
        </w:rPr>
      </w:pPr>
      <w:r w:rsidRPr="00272E7F">
        <w:rPr>
          <w:b/>
          <w:u w:val="single"/>
        </w:rPr>
        <w:t>Supplemental Table 5B. Microbial associations with human disease</w:t>
      </w:r>
    </w:p>
    <w:tbl>
      <w:tblPr>
        <w:tblStyle w:val="TableGrid"/>
        <w:tblW w:w="8615" w:type="dxa"/>
        <w:tblLook w:val="04A0" w:firstRow="1" w:lastRow="0" w:firstColumn="1" w:lastColumn="0" w:noHBand="0" w:noVBand="1"/>
      </w:tblPr>
      <w:tblGrid>
        <w:gridCol w:w="3792"/>
        <w:gridCol w:w="928"/>
        <w:gridCol w:w="1111"/>
        <w:gridCol w:w="928"/>
        <w:gridCol w:w="928"/>
        <w:gridCol w:w="928"/>
      </w:tblGrid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/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otal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xpected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its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aw p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 - P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topy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129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129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Depression (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5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25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lodor in children (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87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82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reterm birth (g_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51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50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topic dermatitis (Japan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45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29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lzheimer's (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73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5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ternal Antenatal infection (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6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73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75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hronic Obstructive Pulmonary Disease (COPD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8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03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98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stic Fibrosis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9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1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epatitis B (de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0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9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22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olorectal Carcinoma (US and Vietnam, de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2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5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45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esistance to Immune Checkpoint Inhibitors (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3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ype I Diabetes (increased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3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Uveitis (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3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6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5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ype 2 Diabetes (Chinese, in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6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6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8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irrhosis (China, de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5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5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68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3792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Liver Cirrhosis (China, decrease)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2</w:t>
            </w:r>
          </w:p>
        </w:tc>
        <w:tc>
          <w:tcPr>
            <w:tcW w:w="1111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67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497</w:t>
            </w:r>
          </w:p>
        </w:tc>
        <w:tc>
          <w:tcPr>
            <w:tcW w:w="928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</w:tbl>
    <w:p w:rsidR="00A65387" w:rsidRPr="00272E7F" w:rsidRDefault="00A65387" w:rsidP="00A65387"/>
    <w:p w:rsidR="00A65387" w:rsidRPr="00272E7F" w:rsidRDefault="00A65387" w:rsidP="00A65387"/>
    <w:p w:rsidR="00A65387" w:rsidRPr="00272E7F" w:rsidRDefault="00A65387" w:rsidP="00A65387">
      <w:pPr>
        <w:sectPr w:rsidR="00A65387" w:rsidRPr="00272E7F" w:rsidSect="003B53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65387" w:rsidRPr="00272E7F" w:rsidRDefault="00A65387" w:rsidP="00A65387">
      <w:r w:rsidRPr="00272E7F">
        <w:rPr>
          <w:b/>
          <w:u w:val="single"/>
        </w:rPr>
        <w:t>Supplemental Table 5C. Microbial associations with genetic variations in human RNAs</w:t>
      </w:r>
    </w:p>
    <w:p w:rsidR="00A65387" w:rsidRPr="00272E7F" w:rsidRDefault="00A65387" w:rsidP="00A65387"/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50"/>
        <w:gridCol w:w="1300"/>
        <w:gridCol w:w="1300"/>
        <w:gridCol w:w="1300"/>
        <w:gridCol w:w="1300"/>
        <w:gridCol w:w="1300"/>
      </w:tblGrid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/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otal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xpected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its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aw p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j - P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CYL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34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3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CPP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YP2A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ERC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T1A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NPHS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ERPIND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APBP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BC1D1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MEM209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ZBTB2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068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AK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11orf4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17orf10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LP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FT4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KLRC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SMB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YCRL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ASGRF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RPN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DK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H2D3C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LC25A29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LC6A1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3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DAM2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LS2CR1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NKLE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TG2A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TG2B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AZU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AAT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BTBD16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10orf57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5orf6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FAM48A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IGD1B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HTR3C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GFN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IPO1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LEPR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C5R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ERTK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OR2D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CNXL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KD1L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UBD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XYLT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ZNF469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05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192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8orf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CROCC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EXD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JPH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MAT1A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OR51S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PAXIP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ETX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SNX29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OR2A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  <w:tr w:rsidR="00DB240A" w:rsidRPr="00272E7F" w:rsidTr="00DB240A">
        <w:trPr>
          <w:trHeight w:val="320"/>
        </w:trPr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rPr>
                <w:color w:val="000000"/>
              </w:rPr>
            </w:pPr>
            <w:r w:rsidRPr="00272E7F">
              <w:rPr>
                <w:color w:val="000000"/>
              </w:rPr>
              <w:t>TXK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73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0.248</w:t>
            </w:r>
          </w:p>
        </w:tc>
        <w:tc>
          <w:tcPr>
            <w:tcW w:w="1300" w:type="dxa"/>
            <w:noWrap/>
            <w:hideMark/>
          </w:tcPr>
          <w:p w:rsidR="00DB240A" w:rsidRPr="00272E7F" w:rsidRDefault="00DB240A" w:rsidP="00902922">
            <w:pPr>
              <w:jc w:val="right"/>
              <w:rPr>
                <w:color w:val="000000"/>
              </w:rPr>
            </w:pPr>
            <w:r w:rsidRPr="00272E7F">
              <w:rPr>
                <w:color w:val="000000"/>
              </w:rPr>
              <w:t>1</w:t>
            </w:r>
          </w:p>
        </w:tc>
      </w:tr>
    </w:tbl>
    <w:p w:rsidR="00A65387" w:rsidRPr="00272E7F" w:rsidRDefault="00A65387" w:rsidP="00A65387"/>
    <w:p w:rsidR="00F375B8" w:rsidRDefault="00F375B8"/>
    <w:sectPr w:rsidR="00F375B8" w:rsidSect="003B5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387"/>
    <w:rsid w:val="0001018D"/>
    <w:rsid w:val="00021989"/>
    <w:rsid w:val="000271FE"/>
    <w:rsid w:val="00077566"/>
    <w:rsid w:val="000F2FF4"/>
    <w:rsid w:val="00112459"/>
    <w:rsid w:val="0012356A"/>
    <w:rsid w:val="001429CC"/>
    <w:rsid w:val="001F474B"/>
    <w:rsid w:val="00203075"/>
    <w:rsid w:val="00207C5A"/>
    <w:rsid w:val="00272E7F"/>
    <w:rsid w:val="00286D6A"/>
    <w:rsid w:val="002F66DE"/>
    <w:rsid w:val="00313900"/>
    <w:rsid w:val="00334962"/>
    <w:rsid w:val="003B535F"/>
    <w:rsid w:val="0040163A"/>
    <w:rsid w:val="00441E59"/>
    <w:rsid w:val="00454DC5"/>
    <w:rsid w:val="00532AEB"/>
    <w:rsid w:val="005A600E"/>
    <w:rsid w:val="005E2B79"/>
    <w:rsid w:val="00604EE6"/>
    <w:rsid w:val="00743B93"/>
    <w:rsid w:val="00782036"/>
    <w:rsid w:val="00865F83"/>
    <w:rsid w:val="00902E8A"/>
    <w:rsid w:val="009F1C53"/>
    <w:rsid w:val="00A20100"/>
    <w:rsid w:val="00A65387"/>
    <w:rsid w:val="00B21AB4"/>
    <w:rsid w:val="00B53E03"/>
    <w:rsid w:val="00BF0C4C"/>
    <w:rsid w:val="00C41CEE"/>
    <w:rsid w:val="00C5652A"/>
    <w:rsid w:val="00C613EF"/>
    <w:rsid w:val="00CB0599"/>
    <w:rsid w:val="00DB240A"/>
    <w:rsid w:val="00DE32C1"/>
    <w:rsid w:val="00DF4424"/>
    <w:rsid w:val="00E64455"/>
    <w:rsid w:val="00E93E59"/>
    <w:rsid w:val="00EB1324"/>
    <w:rsid w:val="00F3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7CE27F67-A659-8644-ADA7-11B41E2E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3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3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53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5387"/>
    <w:rPr>
      <w:color w:val="954F72"/>
      <w:u w:val="single"/>
    </w:rPr>
  </w:style>
  <w:style w:type="paragraph" w:customStyle="1" w:styleId="msonormal0">
    <w:name w:val="msonormal"/>
    <w:basedOn w:val="Normal"/>
    <w:rsid w:val="00A65387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65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A65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A65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3">
    <w:name w:val="xl63"/>
    <w:basedOn w:val="Normal"/>
    <w:rsid w:val="00A65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A653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653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3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65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38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4216</Words>
  <Characters>24034</Characters>
  <Application>Microsoft Office Word</Application>
  <DocSecurity>0</DocSecurity>
  <Lines>200</Lines>
  <Paragraphs>56</Paragraphs>
  <ScaleCrop>false</ScaleCrop>
  <Company/>
  <LinksUpToDate>false</LinksUpToDate>
  <CharactersWithSpaces>2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arney</dc:creator>
  <cp:keywords/>
  <dc:description/>
  <cp:lastModifiedBy>Molly Carney</cp:lastModifiedBy>
  <cp:revision>2</cp:revision>
  <dcterms:created xsi:type="dcterms:W3CDTF">2020-11-11T21:00:00Z</dcterms:created>
  <dcterms:modified xsi:type="dcterms:W3CDTF">2020-11-11T21:00:00Z</dcterms:modified>
</cp:coreProperties>
</file>